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963"/>
        <w:gridCol w:w="1437"/>
        <w:gridCol w:w="700"/>
        <w:gridCol w:w="1041"/>
        <w:gridCol w:w="1359"/>
        <w:gridCol w:w="280"/>
        <w:gridCol w:w="540"/>
        <w:gridCol w:w="1016"/>
        <w:gridCol w:w="1118"/>
        <w:gridCol w:w="266"/>
      </w:tblGrid>
      <w:tr w:rsidR="00FF0DD9" w:rsidRPr="00FF0DD9" w14:paraId="64F9F38D" w14:textId="77777777" w:rsidTr="00FF0DD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C4E8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6CE0A7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periment</w:t>
            </w:r>
            <w:proofErr w:type="spellEnd"/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67D9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2E3A900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periment</w:t>
            </w:r>
            <w:proofErr w:type="spellEnd"/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558B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240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F98898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periment</w:t>
            </w:r>
            <w:proofErr w:type="spellEnd"/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3</w:t>
            </w:r>
          </w:p>
        </w:tc>
      </w:tr>
      <w:tr w:rsidR="00FF0DD9" w:rsidRPr="00FF0DD9" w14:paraId="132BAFB5" w14:textId="77777777" w:rsidTr="00FF0DD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5B3C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3160608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LC3B </w:t>
            </w:r>
            <w:proofErr w:type="spellStart"/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unct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36B4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294A0B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LC3B </w:t>
            </w:r>
            <w:proofErr w:type="spellStart"/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uncta</w:t>
            </w:r>
            <w:proofErr w:type="spellEnd"/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59BE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240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21AE61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LC3B </w:t>
            </w:r>
            <w:proofErr w:type="spellStart"/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uncta</w:t>
            </w:r>
            <w:proofErr w:type="spellEnd"/>
          </w:p>
        </w:tc>
      </w:tr>
      <w:tr w:rsidR="00FF0DD9" w:rsidRPr="00FF0DD9" w14:paraId="0A460FE6" w14:textId="77777777" w:rsidTr="00FF0DD9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07EE2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# Field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6C8F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siCTL</w:t>
            </w:r>
            <w:proofErr w:type="gramEnd"/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1763A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siSCN</w:t>
            </w:r>
            <w:proofErr w:type="gramEnd"/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3B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16577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4A44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SiCTL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3E9D9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siSCN</w:t>
            </w:r>
            <w:proofErr w:type="gramEnd"/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3B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EE6D3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00F3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SiCTL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32B05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siSCN</w:t>
            </w:r>
            <w:proofErr w:type="gramEnd"/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3B</w:t>
            </w:r>
          </w:p>
        </w:tc>
      </w:tr>
      <w:tr w:rsidR="00FF0DD9" w:rsidRPr="00FF0DD9" w14:paraId="60878932" w14:textId="77777777" w:rsidTr="00FF0DD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C9D0F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0C42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D2893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A7F1F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9B82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2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99C7F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59EEA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2456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258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4F354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5</w:t>
            </w:r>
          </w:p>
        </w:tc>
      </w:tr>
      <w:tr w:rsidR="00FF0DD9" w:rsidRPr="00FF0DD9" w14:paraId="5ED2B460" w14:textId="77777777" w:rsidTr="00FF0DD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73F65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E5AE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0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2EB79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061B1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89E2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0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680FC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F343D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3E931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99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5DF42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14</w:t>
            </w:r>
          </w:p>
        </w:tc>
      </w:tr>
      <w:tr w:rsidR="00FF0DD9" w:rsidRPr="00FF0DD9" w14:paraId="0E4D4F86" w14:textId="77777777" w:rsidTr="00FF0DD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EB911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E941F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54605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C2913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901A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5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4F2E4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6C635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ADA0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241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7D32D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48</w:t>
            </w:r>
          </w:p>
        </w:tc>
      </w:tr>
      <w:tr w:rsidR="00FF0DD9" w:rsidRPr="00FF0DD9" w14:paraId="438690DD" w14:textId="77777777" w:rsidTr="00FF0DD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089EB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C5BB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1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943BE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89B55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AE0C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9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0D59B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0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F6D95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B18A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222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6CEC0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87</w:t>
            </w:r>
          </w:p>
        </w:tc>
      </w:tr>
      <w:tr w:rsidR="00FF0DD9" w:rsidRPr="00FF0DD9" w14:paraId="19E0EB87" w14:textId="77777777" w:rsidTr="00FF0DD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04475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EBA3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2895B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C4A4A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D7BE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1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736C5C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10B8C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B2BC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274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9849A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63</w:t>
            </w:r>
          </w:p>
        </w:tc>
      </w:tr>
      <w:tr w:rsidR="00FF0DD9" w:rsidRPr="00FF0DD9" w14:paraId="169CE414" w14:textId="77777777" w:rsidTr="00FF0DD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85CE1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FE7B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2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266E3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1E0C5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91ED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3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2F8F4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589E7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0D8E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86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CC19F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57</w:t>
            </w:r>
          </w:p>
        </w:tc>
      </w:tr>
      <w:tr w:rsidR="00FF0DD9" w:rsidRPr="00FF0DD9" w14:paraId="68E4C816" w14:textId="77777777" w:rsidTr="00FF0DD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69BA6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F49C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E058C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7B5E3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79C3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2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125CD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3FBE5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5289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302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24382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29</w:t>
            </w:r>
          </w:p>
        </w:tc>
      </w:tr>
      <w:tr w:rsidR="00FF0DD9" w:rsidRPr="00FF0DD9" w14:paraId="3E8AB5E7" w14:textId="77777777" w:rsidTr="00FF0DD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CE97B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E654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1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20BC4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A4396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7BD3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0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E3F8A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894EE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5BC8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265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BE205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43</w:t>
            </w:r>
          </w:p>
        </w:tc>
      </w:tr>
      <w:tr w:rsidR="00FF0DD9" w:rsidRPr="00FF0DD9" w14:paraId="07D3E0EE" w14:textId="77777777" w:rsidTr="00FF0DD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141D2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0C81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1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763F7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2CFEC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7EBA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4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D984A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0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805E1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6F03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209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DC3F9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39</w:t>
            </w:r>
          </w:p>
        </w:tc>
      </w:tr>
      <w:tr w:rsidR="00FF0DD9" w:rsidRPr="00FF0DD9" w14:paraId="424CC45B" w14:textId="77777777" w:rsidTr="00FF0DD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8CA26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0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FCC7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14A7E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38257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10C8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CA5F1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6EDDD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EC8F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30968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</w:tr>
      <w:tr w:rsidR="00FF0DD9" w:rsidRPr="00FF0DD9" w14:paraId="49A0241F" w14:textId="77777777" w:rsidTr="00FF0DD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5AE47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proofErr w:type="gramStart"/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an</w:t>
            </w:r>
            <w:proofErr w:type="spellEnd"/>
            <w:proofErr w:type="gramEnd"/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9DC0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FC54A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068FF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D28F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9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27C35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3E94D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061D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40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969E4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51</w:t>
            </w:r>
          </w:p>
        </w:tc>
      </w:tr>
      <w:tr w:rsidR="00FF0DD9" w:rsidRPr="00FF0DD9" w14:paraId="3607C908" w14:textId="77777777" w:rsidTr="00FF0DD9">
        <w:trPr>
          <w:trHeight w:val="315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6A05E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ratio</w:t>
            </w:r>
            <w:proofErr w:type="gramEnd"/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E739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D74EF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0,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BDF26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84FA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6524C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0,4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0019A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628A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309B1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0,63</w:t>
            </w:r>
          </w:p>
        </w:tc>
      </w:tr>
      <w:tr w:rsidR="00FF0DD9" w:rsidRPr="00FF0DD9" w14:paraId="336A21B6" w14:textId="77777777" w:rsidTr="00FF0DD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09F3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AB83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7A36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373E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2641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7890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E3D5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5312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C609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FF0DD9" w:rsidRPr="00FF0DD9" w14:paraId="5F397E5A" w14:textId="77777777" w:rsidTr="00FF0DD9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FFD0" w14:textId="77777777" w:rsidR="00FF0DD9" w:rsidRPr="00FF0DD9" w:rsidRDefault="00FF0DD9" w:rsidP="00FF0D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86FC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FF0DD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siCTL</w:t>
            </w:r>
            <w:proofErr w:type="gramEnd"/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42C4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FF0DD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siSCN</w:t>
            </w:r>
            <w:proofErr w:type="gramEnd"/>
            <w:r w:rsidRPr="00FF0DD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3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5582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4341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E516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59FB" w14:textId="77777777" w:rsidR="00FF0DD9" w:rsidRPr="00FF0DD9" w:rsidRDefault="00FF0DD9" w:rsidP="00FF0D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B59E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FF0DD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siCTL</w:t>
            </w:r>
            <w:proofErr w:type="gramEnd"/>
          </w:p>
        </w:tc>
        <w:tc>
          <w:tcPr>
            <w:tcW w:w="13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5A84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FF0DD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siSCN</w:t>
            </w:r>
            <w:proofErr w:type="gramEnd"/>
            <w:r w:rsidRPr="00FF0DD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3B</w:t>
            </w:r>
          </w:p>
        </w:tc>
      </w:tr>
      <w:tr w:rsidR="00FF0DD9" w:rsidRPr="00FF0DD9" w14:paraId="5101A210" w14:textId="77777777" w:rsidTr="00FF0DD9">
        <w:trPr>
          <w:trHeight w:val="975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11B09" w14:textId="77777777" w:rsidR="00FF0DD9" w:rsidRPr="00FF0DD9" w:rsidRDefault="00FF0DD9" w:rsidP="00FF0D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mean of number </w:t>
            </w: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br/>
              <w:t>of punct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0808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7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BD3A0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8E39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E62A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C1B5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C1E89" w14:textId="77777777" w:rsidR="00FF0DD9" w:rsidRPr="00FF0DD9" w:rsidRDefault="00FF0DD9" w:rsidP="00FF0D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proofErr w:type="gramStart"/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an</w:t>
            </w:r>
            <w:proofErr w:type="spellEnd"/>
            <w:proofErr w:type="gramEnd"/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of ratio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492F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5AA2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58</w:t>
            </w:r>
          </w:p>
        </w:tc>
      </w:tr>
      <w:tr w:rsidR="00FF0DD9" w:rsidRPr="00FF0DD9" w14:paraId="27B970A2" w14:textId="77777777" w:rsidTr="00FF0DD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15E8" w14:textId="77777777" w:rsidR="00FF0DD9" w:rsidRPr="00FF0DD9" w:rsidRDefault="00FF0DD9" w:rsidP="00FF0D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EM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33CE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C4D76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89B8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60BD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071C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657C" w14:textId="77777777" w:rsidR="00FF0DD9" w:rsidRPr="00FF0DD9" w:rsidRDefault="00FF0DD9" w:rsidP="00FF0D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EM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153F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00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EB80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08</w:t>
            </w:r>
          </w:p>
        </w:tc>
      </w:tr>
      <w:tr w:rsidR="00FF0DD9" w:rsidRPr="00FF0DD9" w14:paraId="52292BC2" w14:textId="77777777" w:rsidTr="00FF0DD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B652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157F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7B55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4FB0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C451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25CE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0329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25FE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62E7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FF0DD9" w:rsidRPr="00FF0DD9" w14:paraId="2ED7F77D" w14:textId="77777777" w:rsidTr="00FF0DD9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846D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FFFF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AE89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6988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3CE2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5F9A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64F1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7521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24F7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FF0DD9" w:rsidRPr="00FF0DD9" w14:paraId="06991D0A" w14:textId="77777777" w:rsidTr="00FF0DD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557F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62AFDF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periment</w:t>
            </w:r>
            <w:proofErr w:type="spellEnd"/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C378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B4BB0A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periment</w:t>
            </w:r>
            <w:proofErr w:type="spellEnd"/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76ED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240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774B87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periment</w:t>
            </w:r>
            <w:proofErr w:type="spellEnd"/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3</w:t>
            </w:r>
          </w:p>
        </w:tc>
      </w:tr>
      <w:tr w:rsidR="00FF0DD9" w:rsidRPr="00FF0DD9" w14:paraId="3794594F" w14:textId="77777777" w:rsidTr="00FF0DD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B571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56C7B5A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Fluorescence </w:t>
            </w:r>
            <w:proofErr w:type="spellStart"/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tensity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1A98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D99E619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Fluorescence </w:t>
            </w:r>
            <w:proofErr w:type="spellStart"/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tensity</w:t>
            </w:r>
            <w:proofErr w:type="spellEnd"/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45B7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240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086841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Fluorescence </w:t>
            </w:r>
            <w:proofErr w:type="spellStart"/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tensity</w:t>
            </w:r>
            <w:proofErr w:type="spellEnd"/>
          </w:p>
        </w:tc>
      </w:tr>
      <w:tr w:rsidR="00FF0DD9" w:rsidRPr="00FF0DD9" w14:paraId="0CD91ADC" w14:textId="77777777" w:rsidTr="00FF0DD9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3016B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# Field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37EB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siCTL</w:t>
            </w:r>
            <w:proofErr w:type="gramEnd"/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0083D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siSCN</w:t>
            </w:r>
            <w:proofErr w:type="gramEnd"/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3B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8EC25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1511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SiCTL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D0DE9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siSCN</w:t>
            </w:r>
            <w:proofErr w:type="gramEnd"/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3B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B6A4D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F0D5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siCTL</w:t>
            </w:r>
            <w:proofErr w:type="gramEnd"/>
          </w:p>
        </w:tc>
        <w:tc>
          <w:tcPr>
            <w:tcW w:w="13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8BB5F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siSCN</w:t>
            </w:r>
            <w:proofErr w:type="gramEnd"/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3B</w:t>
            </w:r>
          </w:p>
        </w:tc>
      </w:tr>
      <w:tr w:rsidR="00FF0DD9" w:rsidRPr="00FF0DD9" w14:paraId="5128952C" w14:textId="77777777" w:rsidTr="00FF0DD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825B6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B560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5.3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9D9E6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7.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924F9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24D2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48.8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D6742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81.2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EEFB9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4E25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98.98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5B549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32.28</w:t>
            </w:r>
          </w:p>
        </w:tc>
      </w:tr>
      <w:tr w:rsidR="00FF0DD9" w:rsidRPr="00FF0DD9" w14:paraId="453FD930" w14:textId="77777777" w:rsidTr="00FF0DD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FA928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13C9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9.1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8DEF5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7.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E4E25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8C611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3.7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37835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86.8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750A9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4134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5.3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8519D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86.77</w:t>
            </w:r>
          </w:p>
        </w:tc>
      </w:tr>
      <w:tr w:rsidR="00FF0DD9" w:rsidRPr="00FF0DD9" w14:paraId="5083DBA3" w14:textId="77777777" w:rsidTr="00FF0DD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BE885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073D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3.0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68F98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5.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F8B4A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8440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51.3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17A71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77.9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3302B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C9C5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4.7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876D7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88.26</w:t>
            </w:r>
          </w:p>
        </w:tc>
      </w:tr>
      <w:tr w:rsidR="00FF0DD9" w:rsidRPr="00FF0DD9" w14:paraId="270C636F" w14:textId="77777777" w:rsidTr="00FF0DD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DEBA1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8382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31.6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31488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2.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75417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B00E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43.4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BB751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61.2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47B0B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F596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76.06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A7C39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58.2</w:t>
            </w:r>
          </w:p>
        </w:tc>
      </w:tr>
      <w:tr w:rsidR="00FF0DD9" w:rsidRPr="00FF0DD9" w14:paraId="790E8D86" w14:textId="77777777" w:rsidTr="00FF0DD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F732A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E3EF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28.4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91FAD9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7.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14B6B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47DA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82.5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C32F5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72.7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BED1E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8B83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81.21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904EB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25.95</w:t>
            </w:r>
          </w:p>
        </w:tc>
      </w:tr>
      <w:tr w:rsidR="00FF0DD9" w:rsidRPr="00FF0DD9" w14:paraId="7F892FFB" w14:textId="77777777" w:rsidTr="00FF0DD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84BEF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EC36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25.7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3AC08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9.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B95A1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42D1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234.4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8132E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62.1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4C1F2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5308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19,00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B25E2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57.14</w:t>
            </w:r>
          </w:p>
        </w:tc>
      </w:tr>
      <w:tr w:rsidR="00FF0DD9" w:rsidRPr="00FF0DD9" w14:paraId="222EE846" w14:textId="77777777" w:rsidTr="00FF0DD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2AB24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60C3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25.0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C90D21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6.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9813A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90E5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40.4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680B9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63.6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529C1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7DD8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97.45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BB22B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</w:tr>
      <w:tr w:rsidR="00FF0DD9" w:rsidRPr="00FF0DD9" w14:paraId="6318866F" w14:textId="77777777" w:rsidTr="00FF0DD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1984C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97C3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23.8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7134B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.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BFD09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72579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63.9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57FAE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33.0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FFF44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B15D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011893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</w:tr>
      <w:tr w:rsidR="00FF0DD9" w:rsidRPr="00FF0DD9" w14:paraId="3AA7BABA" w14:textId="77777777" w:rsidTr="00FF0DD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A31A8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D1FF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9.3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806EA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6.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E32B3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C1E4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64.9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9F888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4.8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055CC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2529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67C9F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</w:tr>
      <w:tr w:rsidR="00FF0DD9" w:rsidRPr="00FF0DD9" w14:paraId="360DD02B" w14:textId="77777777" w:rsidTr="00FF0DD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338AD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0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2D26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3.8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ADEA6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.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C69F5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CC2C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A8A9B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strike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40EE3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E53E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66000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</w:tr>
      <w:tr w:rsidR="00FF0DD9" w:rsidRPr="00FF0DD9" w14:paraId="5DF50153" w14:textId="77777777" w:rsidTr="00FF0DD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7D850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proofErr w:type="gramStart"/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an</w:t>
            </w:r>
            <w:proofErr w:type="spellEnd"/>
            <w:proofErr w:type="gramEnd"/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54F9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1.5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F29B1E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.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58C63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9E8A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7.0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9CF2E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15.9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DD048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3951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7.52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FA620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8.1</w:t>
            </w:r>
          </w:p>
        </w:tc>
      </w:tr>
      <w:tr w:rsidR="00FF0DD9" w:rsidRPr="00FF0DD9" w14:paraId="63994526" w14:textId="77777777" w:rsidTr="00FF0DD9">
        <w:trPr>
          <w:trHeight w:val="315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0B5FB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ratio</w:t>
            </w:r>
            <w:proofErr w:type="gramEnd"/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1615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65EA70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0.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F971C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17DD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615B85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0.69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0B5D0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C4C1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7F1EF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FF0DD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0.59</w:t>
            </w:r>
          </w:p>
        </w:tc>
      </w:tr>
      <w:tr w:rsidR="00FF0DD9" w:rsidRPr="00FF0DD9" w14:paraId="73D8B683" w14:textId="77777777" w:rsidTr="00FF0DD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AF3B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178B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F050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E51B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37EB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F6A2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6A8A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E0C3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6E43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FF0DD9" w:rsidRPr="00FF0DD9" w14:paraId="723EBE60" w14:textId="77777777" w:rsidTr="00FF0DD9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A5F1" w14:textId="77777777" w:rsidR="00FF0DD9" w:rsidRPr="00FF0DD9" w:rsidRDefault="00FF0DD9" w:rsidP="00FF0D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ED30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FF0DD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siCTL</w:t>
            </w:r>
            <w:proofErr w:type="gramEnd"/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0DB9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FF0DD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siSCN</w:t>
            </w:r>
            <w:proofErr w:type="gramEnd"/>
            <w:r w:rsidRPr="00FF0DD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3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5065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F288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1BF4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4398" w14:textId="77777777" w:rsidR="00FF0DD9" w:rsidRPr="00FF0DD9" w:rsidRDefault="00FF0DD9" w:rsidP="00FF0D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03E5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FF0DD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siCTL</w:t>
            </w:r>
            <w:proofErr w:type="gramEnd"/>
          </w:p>
        </w:tc>
        <w:tc>
          <w:tcPr>
            <w:tcW w:w="13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554B0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FF0DD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siSCN</w:t>
            </w:r>
            <w:proofErr w:type="gramEnd"/>
            <w:r w:rsidRPr="00FF0DD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3B</w:t>
            </w:r>
          </w:p>
        </w:tc>
      </w:tr>
      <w:tr w:rsidR="00FF0DD9" w:rsidRPr="00FF0DD9" w14:paraId="05C8F46A" w14:textId="77777777" w:rsidTr="00FF0DD9">
        <w:trPr>
          <w:trHeight w:val="9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A4BEE" w14:textId="77777777" w:rsidR="00FF0DD9" w:rsidRPr="00FF0DD9" w:rsidRDefault="00FF0DD9" w:rsidP="00FF0D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proofErr w:type="gramStart"/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an</w:t>
            </w:r>
            <w:proofErr w:type="spellEnd"/>
            <w:proofErr w:type="gramEnd"/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of fluorescence </w:t>
            </w:r>
            <w:proofErr w:type="spellStart"/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tensity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FC865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5.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A9EC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0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BDC3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EBEE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00AC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0A007" w14:textId="77777777" w:rsidR="00FF0DD9" w:rsidRPr="00FF0DD9" w:rsidRDefault="00FF0DD9" w:rsidP="00FF0D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proofErr w:type="gramStart"/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an</w:t>
            </w:r>
            <w:proofErr w:type="spellEnd"/>
            <w:proofErr w:type="gramEnd"/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of ratio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E257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30D7B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55</w:t>
            </w:r>
          </w:p>
        </w:tc>
      </w:tr>
      <w:tr w:rsidR="00FF0DD9" w:rsidRPr="00FF0DD9" w14:paraId="5C43AE9D" w14:textId="77777777" w:rsidTr="00FF0DD9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39FD" w14:textId="77777777" w:rsidR="00FF0DD9" w:rsidRPr="00FF0DD9" w:rsidRDefault="00FF0DD9" w:rsidP="00FF0D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EM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4A38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2.0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21FBC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1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3D86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096E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B34C" w14:textId="77777777" w:rsidR="00FF0DD9" w:rsidRPr="00FF0DD9" w:rsidRDefault="00FF0DD9" w:rsidP="00FF0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71DB" w14:textId="77777777" w:rsidR="00FF0DD9" w:rsidRPr="00FF0DD9" w:rsidRDefault="00FF0DD9" w:rsidP="00FF0D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EM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B327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00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BBC7" w14:textId="77777777" w:rsidR="00FF0DD9" w:rsidRPr="00FF0DD9" w:rsidRDefault="00FF0DD9" w:rsidP="00FF0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F0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09</w:t>
            </w:r>
          </w:p>
        </w:tc>
      </w:tr>
      <w:tr w:rsidR="00FF0DD9" w:rsidRPr="00FF0DD9" w14:paraId="4A9F683E" w14:textId="77777777" w:rsidTr="00FF0DD9">
        <w:trPr>
          <w:gridAfter w:val="1"/>
          <w:wAfter w:w="266" w:type="dxa"/>
          <w:trHeight w:val="255"/>
        </w:trPr>
        <w:tc>
          <w:tcPr>
            <w:tcW w:w="74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843B" w14:textId="77777777" w:rsidR="00FF0DD9" w:rsidRDefault="00FF0DD9" w:rsidP="00FF0D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  <w:p w14:paraId="750B6143" w14:textId="77777777" w:rsidR="00FF0DD9" w:rsidRDefault="00FF0DD9" w:rsidP="00FF0D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  <w:p w14:paraId="4E35F6B9" w14:textId="4A78383E" w:rsidR="00FF0DD9" w:rsidRPr="00B23611" w:rsidRDefault="00FF0DD9" w:rsidP="00FF0D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upplementary Table 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</w:t>
            </w:r>
            <w:r w:rsidRPr="00B236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.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</w:t>
            </w:r>
            <w:r w:rsidRPr="00FF0D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umber of puncta and fluorescence intensity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o</w:t>
            </w:r>
            <w:r w:rsidRPr="00FF0D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f LC3B staining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from three independent experiments.</w:t>
            </w:r>
          </w:p>
        </w:tc>
        <w:tc>
          <w:tcPr>
            <w:tcW w:w="26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0535" w14:textId="77777777" w:rsidR="00FF0DD9" w:rsidRPr="00B23611" w:rsidRDefault="00FF0DD9" w:rsidP="004550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</w:tbl>
    <w:p w14:paraId="02F025B9" w14:textId="77777777" w:rsidR="008655D2" w:rsidRPr="00FF0DD9" w:rsidRDefault="008655D2" w:rsidP="00FF0DD9">
      <w:pPr>
        <w:rPr>
          <w:lang w:val="en-US"/>
        </w:rPr>
      </w:pPr>
    </w:p>
    <w:sectPr w:rsidR="008655D2" w:rsidRPr="00FF0DD9" w:rsidSect="00FF0DD9">
      <w:pgSz w:w="11906" w:h="16838"/>
      <w:pgMar w:top="1077" w:right="1077" w:bottom="1077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DD9"/>
    <w:rsid w:val="008655D2"/>
    <w:rsid w:val="00AC4998"/>
    <w:rsid w:val="00EC54FE"/>
    <w:rsid w:val="00FF0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7BE680"/>
  <w15:chartTrackingRefBased/>
  <w15:docId w15:val="{6DEBA002-EB1D-40C4-BF2E-A93133860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F0D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F0D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F0D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F0D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F0D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F0D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F0D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F0D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F0D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F0D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F0D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F0D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F0DD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F0DD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F0DD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F0DD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F0DD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F0DD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F0D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F0D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F0D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F0D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F0D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F0DD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F0DD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F0DD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F0D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F0DD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F0D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227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3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Legendre</dc:creator>
  <cp:keywords/>
  <dc:description/>
  <cp:lastModifiedBy>Claire Legendre</cp:lastModifiedBy>
  <cp:revision>1</cp:revision>
  <dcterms:created xsi:type="dcterms:W3CDTF">2025-04-25T19:22:00Z</dcterms:created>
  <dcterms:modified xsi:type="dcterms:W3CDTF">2025-04-25T19:27:00Z</dcterms:modified>
</cp:coreProperties>
</file>